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A4D1CD" w14:textId="094EE870" w:rsidR="00D3742E" w:rsidRPr="004B5FEB" w:rsidRDefault="00A2114A">
      <w:pPr>
        <w:rPr>
          <w:iCs/>
        </w:rPr>
      </w:pPr>
      <w:r>
        <w:rPr>
          <w:b/>
          <w:iCs/>
        </w:rPr>
        <w:t>Table S1</w:t>
      </w:r>
      <w:r w:rsidR="00D442FB" w:rsidRPr="004B5FEB">
        <w:rPr>
          <w:b/>
          <w:iCs/>
        </w:rPr>
        <w:t>.</w:t>
      </w:r>
      <w:r w:rsidR="00D442FB" w:rsidRPr="004B5FEB">
        <w:rPr>
          <w:iCs/>
        </w:rPr>
        <w:t xml:space="preserve"> Sensitivity and specificity for each base model with and without fine tuning for triaging patient messages appropriate for a physician (versus medical assistan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8"/>
        <w:gridCol w:w="1120"/>
        <w:gridCol w:w="1334"/>
        <w:gridCol w:w="1463"/>
      </w:tblGrid>
      <w:tr w:rsidR="00D3742E" w:rsidRPr="00C735E9" w14:paraId="46618EBF" w14:textId="77777777" w:rsidTr="00B97AF8">
        <w:tc>
          <w:tcPr>
            <w:tcW w:w="1478" w:type="dxa"/>
            <w:tcBorders>
              <w:bottom w:val="single" w:sz="4" w:space="0" w:color="auto"/>
            </w:tcBorders>
          </w:tcPr>
          <w:p w14:paraId="16759D3A" w14:textId="77777777" w:rsidR="00D3742E" w:rsidRPr="00C735E9" w:rsidRDefault="00D3742E" w:rsidP="00B97AF8"/>
        </w:tc>
        <w:tc>
          <w:tcPr>
            <w:tcW w:w="1120" w:type="dxa"/>
          </w:tcPr>
          <w:p w14:paraId="391D733E" w14:textId="77777777" w:rsidR="00D3742E" w:rsidRPr="00C735E9" w:rsidRDefault="00D3742E" w:rsidP="00B97AF8"/>
        </w:tc>
        <w:tc>
          <w:tcPr>
            <w:tcW w:w="1334" w:type="dxa"/>
          </w:tcPr>
          <w:p w14:paraId="39DADBB4" w14:textId="77777777" w:rsidR="00D3742E" w:rsidRPr="00C735E9" w:rsidRDefault="00D3742E" w:rsidP="00B97AF8">
            <w:r w:rsidRPr="00C735E9">
              <w:t>Sensitivity</w:t>
            </w:r>
          </w:p>
        </w:tc>
        <w:tc>
          <w:tcPr>
            <w:tcW w:w="1463" w:type="dxa"/>
          </w:tcPr>
          <w:p w14:paraId="1C2B5B7D" w14:textId="77777777" w:rsidR="00D3742E" w:rsidRPr="00C735E9" w:rsidRDefault="00D3742E" w:rsidP="00B97AF8">
            <w:r w:rsidRPr="00C735E9">
              <w:t>Specificity</w:t>
            </w:r>
          </w:p>
        </w:tc>
      </w:tr>
      <w:tr w:rsidR="00D3742E" w:rsidRPr="00C735E9" w14:paraId="733B021A" w14:textId="77777777" w:rsidTr="00B97AF8">
        <w:tc>
          <w:tcPr>
            <w:tcW w:w="1478" w:type="dxa"/>
            <w:tcBorders>
              <w:bottom w:val="nil"/>
            </w:tcBorders>
          </w:tcPr>
          <w:p w14:paraId="27AE020A" w14:textId="77777777" w:rsidR="00D3742E" w:rsidRPr="00C735E9" w:rsidRDefault="00D3742E" w:rsidP="00B97AF8"/>
        </w:tc>
        <w:tc>
          <w:tcPr>
            <w:tcW w:w="1120" w:type="dxa"/>
          </w:tcPr>
          <w:p w14:paraId="59910C81" w14:textId="77777777" w:rsidR="00D3742E" w:rsidRPr="00C735E9" w:rsidRDefault="00D3742E" w:rsidP="00B97AF8">
            <w:r w:rsidRPr="00C735E9">
              <w:t>Base</w:t>
            </w:r>
          </w:p>
        </w:tc>
        <w:tc>
          <w:tcPr>
            <w:tcW w:w="1334" w:type="dxa"/>
          </w:tcPr>
          <w:p w14:paraId="2C9986A8" w14:textId="77777777" w:rsidR="00D3742E" w:rsidRPr="00C735E9" w:rsidRDefault="00D3742E" w:rsidP="00B97AF8">
            <w:r w:rsidRPr="00C735E9">
              <w:t>30%</w:t>
            </w:r>
          </w:p>
        </w:tc>
        <w:tc>
          <w:tcPr>
            <w:tcW w:w="1463" w:type="dxa"/>
          </w:tcPr>
          <w:p w14:paraId="18CFB40C" w14:textId="77777777" w:rsidR="00D3742E" w:rsidRPr="00C735E9" w:rsidRDefault="00D3742E" w:rsidP="00B97AF8">
            <w:r w:rsidRPr="00C735E9">
              <w:t>99%</w:t>
            </w:r>
          </w:p>
        </w:tc>
      </w:tr>
      <w:tr w:rsidR="00D3742E" w:rsidRPr="00C735E9" w14:paraId="3D07A053" w14:textId="77777777" w:rsidTr="00B97AF8">
        <w:tc>
          <w:tcPr>
            <w:tcW w:w="1478" w:type="dxa"/>
            <w:tcBorders>
              <w:top w:val="nil"/>
              <w:bottom w:val="nil"/>
            </w:tcBorders>
          </w:tcPr>
          <w:p w14:paraId="39CCA62B" w14:textId="77777777" w:rsidR="00D3742E" w:rsidRPr="00C735E9" w:rsidRDefault="00D3742E" w:rsidP="00B97AF8">
            <w:r w:rsidRPr="00C735E9">
              <w:t>Llama3</w:t>
            </w:r>
          </w:p>
        </w:tc>
        <w:tc>
          <w:tcPr>
            <w:tcW w:w="1120" w:type="dxa"/>
          </w:tcPr>
          <w:p w14:paraId="7B0F89B9" w14:textId="77777777" w:rsidR="00D3742E" w:rsidRPr="00C735E9" w:rsidRDefault="00D3742E" w:rsidP="00B97AF8">
            <w:r w:rsidRPr="00C735E9">
              <w:t>SFT</w:t>
            </w:r>
          </w:p>
        </w:tc>
        <w:tc>
          <w:tcPr>
            <w:tcW w:w="1334" w:type="dxa"/>
          </w:tcPr>
          <w:p w14:paraId="1E2370B3" w14:textId="77777777" w:rsidR="00D3742E" w:rsidRPr="00C735E9" w:rsidRDefault="00D3742E" w:rsidP="00B97AF8">
            <w:r w:rsidRPr="00C735E9">
              <w:t>34%</w:t>
            </w:r>
          </w:p>
        </w:tc>
        <w:tc>
          <w:tcPr>
            <w:tcW w:w="1463" w:type="dxa"/>
          </w:tcPr>
          <w:p w14:paraId="50A74B7B" w14:textId="77777777" w:rsidR="00D3742E" w:rsidRPr="00C735E9" w:rsidRDefault="00D3742E" w:rsidP="00B97AF8">
            <w:r w:rsidRPr="00C735E9">
              <w:t>99%</w:t>
            </w:r>
          </w:p>
        </w:tc>
      </w:tr>
      <w:tr w:rsidR="00D3742E" w:rsidRPr="00C735E9" w14:paraId="24275618" w14:textId="77777777" w:rsidTr="00B97AF8">
        <w:tc>
          <w:tcPr>
            <w:tcW w:w="1478" w:type="dxa"/>
            <w:tcBorders>
              <w:top w:val="nil"/>
              <w:bottom w:val="single" w:sz="4" w:space="0" w:color="auto"/>
            </w:tcBorders>
          </w:tcPr>
          <w:p w14:paraId="689E668B" w14:textId="77777777" w:rsidR="00D3742E" w:rsidRPr="00C735E9" w:rsidRDefault="00D3742E" w:rsidP="00B97AF8"/>
        </w:tc>
        <w:tc>
          <w:tcPr>
            <w:tcW w:w="1120" w:type="dxa"/>
            <w:tcBorders>
              <w:bottom w:val="single" w:sz="4" w:space="0" w:color="auto"/>
            </w:tcBorders>
          </w:tcPr>
          <w:p w14:paraId="1FD0CCE6" w14:textId="77777777" w:rsidR="00D3742E" w:rsidRPr="00C735E9" w:rsidRDefault="00D3742E" w:rsidP="00B97AF8">
            <w:r w:rsidRPr="00C735E9">
              <w:t>DPO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28514456" w14:textId="77777777" w:rsidR="00D3742E" w:rsidRPr="00C735E9" w:rsidRDefault="00D3742E" w:rsidP="00B97AF8">
            <w:r w:rsidRPr="00C735E9">
              <w:t>80%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50B7543C" w14:textId="77777777" w:rsidR="00D3742E" w:rsidRPr="00C735E9" w:rsidRDefault="00D3742E" w:rsidP="00B97AF8">
            <w:r w:rsidRPr="00C735E9">
              <w:t>84%</w:t>
            </w:r>
          </w:p>
        </w:tc>
      </w:tr>
      <w:tr w:rsidR="00D3742E" w:rsidRPr="00C735E9" w14:paraId="7B5227D4" w14:textId="77777777" w:rsidTr="00B97AF8">
        <w:tc>
          <w:tcPr>
            <w:tcW w:w="1478" w:type="dxa"/>
            <w:tcBorders>
              <w:bottom w:val="single" w:sz="4" w:space="0" w:color="auto"/>
              <w:right w:val="nil"/>
            </w:tcBorders>
          </w:tcPr>
          <w:p w14:paraId="141E9776" w14:textId="77777777" w:rsidR="00D3742E" w:rsidRPr="00C735E9" w:rsidRDefault="00D3742E" w:rsidP="00B97AF8"/>
        </w:tc>
        <w:tc>
          <w:tcPr>
            <w:tcW w:w="1120" w:type="dxa"/>
            <w:tcBorders>
              <w:left w:val="nil"/>
              <w:right w:val="nil"/>
            </w:tcBorders>
          </w:tcPr>
          <w:p w14:paraId="74A53AF1" w14:textId="77777777" w:rsidR="00D3742E" w:rsidRPr="00C735E9" w:rsidRDefault="00D3742E" w:rsidP="00B97AF8"/>
        </w:tc>
        <w:tc>
          <w:tcPr>
            <w:tcW w:w="1334" w:type="dxa"/>
            <w:tcBorders>
              <w:left w:val="nil"/>
              <w:right w:val="nil"/>
            </w:tcBorders>
          </w:tcPr>
          <w:p w14:paraId="01D32EC8" w14:textId="77777777" w:rsidR="00D3742E" w:rsidRPr="00C735E9" w:rsidRDefault="00D3742E" w:rsidP="00B97AF8"/>
        </w:tc>
        <w:tc>
          <w:tcPr>
            <w:tcW w:w="1463" w:type="dxa"/>
            <w:tcBorders>
              <w:left w:val="nil"/>
            </w:tcBorders>
          </w:tcPr>
          <w:p w14:paraId="1DB67278" w14:textId="77777777" w:rsidR="00D3742E" w:rsidRPr="00C735E9" w:rsidRDefault="00D3742E" w:rsidP="00B97AF8"/>
        </w:tc>
      </w:tr>
      <w:tr w:rsidR="00D3742E" w:rsidRPr="00C735E9" w14:paraId="18962586" w14:textId="77777777" w:rsidTr="00B97AF8">
        <w:tc>
          <w:tcPr>
            <w:tcW w:w="1478" w:type="dxa"/>
            <w:tcBorders>
              <w:bottom w:val="nil"/>
            </w:tcBorders>
          </w:tcPr>
          <w:p w14:paraId="19CEF6BD" w14:textId="77777777" w:rsidR="00D3742E" w:rsidRPr="00C735E9" w:rsidRDefault="00D3742E" w:rsidP="00B97AF8"/>
        </w:tc>
        <w:tc>
          <w:tcPr>
            <w:tcW w:w="1120" w:type="dxa"/>
          </w:tcPr>
          <w:p w14:paraId="33DC7AC4" w14:textId="77777777" w:rsidR="00D3742E" w:rsidRPr="00C735E9" w:rsidRDefault="00D3742E" w:rsidP="00B97AF8">
            <w:r w:rsidRPr="00C735E9">
              <w:t>Base</w:t>
            </w:r>
          </w:p>
        </w:tc>
        <w:tc>
          <w:tcPr>
            <w:tcW w:w="1334" w:type="dxa"/>
          </w:tcPr>
          <w:p w14:paraId="2C5E7D55" w14:textId="77777777" w:rsidR="00D3742E" w:rsidRPr="00C735E9" w:rsidRDefault="00D3742E" w:rsidP="00B97AF8">
            <w:r w:rsidRPr="00C735E9">
              <w:t>20%</w:t>
            </w:r>
          </w:p>
        </w:tc>
        <w:tc>
          <w:tcPr>
            <w:tcW w:w="1463" w:type="dxa"/>
          </w:tcPr>
          <w:p w14:paraId="3FFAEE56" w14:textId="77777777" w:rsidR="00D3742E" w:rsidRPr="00C735E9" w:rsidRDefault="00D3742E" w:rsidP="00B97AF8">
            <w:r w:rsidRPr="00C735E9">
              <w:t>94%</w:t>
            </w:r>
          </w:p>
        </w:tc>
      </w:tr>
      <w:tr w:rsidR="00D3742E" w:rsidRPr="00C735E9" w14:paraId="4AE55D61" w14:textId="77777777" w:rsidTr="00B97AF8">
        <w:tc>
          <w:tcPr>
            <w:tcW w:w="1478" w:type="dxa"/>
            <w:tcBorders>
              <w:top w:val="nil"/>
              <w:bottom w:val="nil"/>
            </w:tcBorders>
          </w:tcPr>
          <w:p w14:paraId="532A35B5" w14:textId="77777777" w:rsidR="00D3742E" w:rsidRPr="00C735E9" w:rsidRDefault="00D3742E" w:rsidP="00B97AF8">
            <w:r w:rsidRPr="00C735E9">
              <w:t>Mistral2</w:t>
            </w:r>
          </w:p>
        </w:tc>
        <w:tc>
          <w:tcPr>
            <w:tcW w:w="1120" w:type="dxa"/>
          </w:tcPr>
          <w:p w14:paraId="155B4B28" w14:textId="77777777" w:rsidR="00D3742E" w:rsidRPr="00C735E9" w:rsidRDefault="00D3742E" w:rsidP="00B97AF8">
            <w:r w:rsidRPr="00C735E9">
              <w:t>SFT</w:t>
            </w:r>
          </w:p>
        </w:tc>
        <w:tc>
          <w:tcPr>
            <w:tcW w:w="1334" w:type="dxa"/>
          </w:tcPr>
          <w:p w14:paraId="6A5EEE4F" w14:textId="77777777" w:rsidR="00D3742E" w:rsidRPr="00C735E9" w:rsidRDefault="00D3742E" w:rsidP="00B97AF8">
            <w:r w:rsidRPr="00C735E9">
              <w:t>25%</w:t>
            </w:r>
          </w:p>
        </w:tc>
        <w:tc>
          <w:tcPr>
            <w:tcW w:w="1463" w:type="dxa"/>
          </w:tcPr>
          <w:p w14:paraId="56E9300E" w14:textId="77777777" w:rsidR="00D3742E" w:rsidRPr="00C735E9" w:rsidRDefault="00D3742E" w:rsidP="00B97AF8">
            <w:r w:rsidRPr="00C735E9">
              <w:t>95%</w:t>
            </w:r>
          </w:p>
        </w:tc>
      </w:tr>
      <w:tr w:rsidR="00D3742E" w:rsidRPr="00C735E9" w14:paraId="24E53F57" w14:textId="77777777" w:rsidTr="00B97AF8">
        <w:tc>
          <w:tcPr>
            <w:tcW w:w="1478" w:type="dxa"/>
            <w:tcBorders>
              <w:top w:val="nil"/>
            </w:tcBorders>
          </w:tcPr>
          <w:p w14:paraId="5C3C3957" w14:textId="77777777" w:rsidR="00D3742E" w:rsidRPr="00C735E9" w:rsidRDefault="00D3742E" w:rsidP="00B97AF8"/>
        </w:tc>
        <w:tc>
          <w:tcPr>
            <w:tcW w:w="1120" w:type="dxa"/>
          </w:tcPr>
          <w:p w14:paraId="0D70960D" w14:textId="77777777" w:rsidR="00D3742E" w:rsidRPr="00C735E9" w:rsidRDefault="00D3742E" w:rsidP="00B97AF8">
            <w:r w:rsidRPr="00C735E9">
              <w:t>DPO</w:t>
            </w:r>
          </w:p>
        </w:tc>
        <w:tc>
          <w:tcPr>
            <w:tcW w:w="1334" w:type="dxa"/>
          </w:tcPr>
          <w:p w14:paraId="3339233A" w14:textId="77777777" w:rsidR="00D3742E" w:rsidRPr="00C735E9" w:rsidRDefault="00D3742E" w:rsidP="00B97AF8">
            <w:r w:rsidRPr="00C735E9">
              <w:t>64%</w:t>
            </w:r>
          </w:p>
        </w:tc>
        <w:tc>
          <w:tcPr>
            <w:tcW w:w="1463" w:type="dxa"/>
          </w:tcPr>
          <w:p w14:paraId="32092BE2" w14:textId="77777777" w:rsidR="00D3742E" w:rsidRPr="00C735E9" w:rsidRDefault="00D3742E" w:rsidP="00B97AF8">
            <w:r w:rsidRPr="00C735E9">
              <w:t>89%</w:t>
            </w:r>
          </w:p>
        </w:tc>
      </w:tr>
    </w:tbl>
    <w:p w14:paraId="0140718B" w14:textId="77777777" w:rsidR="00D3742E" w:rsidRPr="00C735E9" w:rsidRDefault="00D3742E" w:rsidP="00D3742E"/>
    <w:p w14:paraId="20508670" w14:textId="77777777" w:rsidR="00D3742E" w:rsidRDefault="00D3742E" w:rsidP="00D3742E"/>
    <w:p w14:paraId="4C423F38" w14:textId="388DF3E3" w:rsidR="00D3742E" w:rsidRPr="004B5FEB" w:rsidRDefault="00A2114A" w:rsidP="00D3742E">
      <w:pPr>
        <w:rPr>
          <w:iCs/>
        </w:rPr>
      </w:pPr>
      <w:r>
        <w:rPr>
          <w:b/>
          <w:iCs/>
        </w:rPr>
        <w:t>Table S2</w:t>
      </w:r>
      <w:bookmarkStart w:id="0" w:name="_GoBack"/>
      <w:bookmarkEnd w:id="0"/>
      <w:r w:rsidR="0054289A" w:rsidRPr="004B5FEB">
        <w:rPr>
          <w:b/>
          <w:iCs/>
        </w:rPr>
        <w:t>.</w:t>
      </w:r>
      <w:r w:rsidR="0054289A" w:rsidRPr="004B5FEB">
        <w:rPr>
          <w:iCs/>
        </w:rPr>
        <w:t xml:space="preserve"> Sensitivity and specificity for each base model with and without fine tuning for triaging patient messages to be marked urgent (versus </w:t>
      </w:r>
      <w:proofErr w:type="spellStart"/>
      <w:r w:rsidR="0054289A" w:rsidRPr="004B5FEB">
        <w:rPr>
          <w:iCs/>
        </w:rPr>
        <w:t>nonurgent</w:t>
      </w:r>
      <w:proofErr w:type="spellEnd"/>
      <w:r w:rsidR="0054289A" w:rsidRPr="004B5FEB">
        <w:rPr>
          <w:iCs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8"/>
        <w:gridCol w:w="1120"/>
        <w:gridCol w:w="1334"/>
        <w:gridCol w:w="1463"/>
      </w:tblGrid>
      <w:tr w:rsidR="00D3742E" w:rsidRPr="00C735E9" w14:paraId="137691D8" w14:textId="77777777" w:rsidTr="00B97AF8">
        <w:tc>
          <w:tcPr>
            <w:tcW w:w="1478" w:type="dxa"/>
            <w:tcBorders>
              <w:bottom w:val="single" w:sz="4" w:space="0" w:color="auto"/>
            </w:tcBorders>
          </w:tcPr>
          <w:p w14:paraId="24802618" w14:textId="77777777" w:rsidR="00D3742E" w:rsidRPr="00C735E9" w:rsidRDefault="00D3742E" w:rsidP="00B97AF8"/>
        </w:tc>
        <w:tc>
          <w:tcPr>
            <w:tcW w:w="1120" w:type="dxa"/>
          </w:tcPr>
          <w:p w14:paraId="63422150" w14:textId="77777777" w:rsidR="00D3742E" w:rsidRPr="00C735E9" w:rsidRDefault="00D3742E" w:rsidP="00B97AF8"/>
        </w:tc>
        <w:tc>
          <w:tcPr>
            <w:tcW w:w="1334" w:type="dxa"/>
          </w:tcPr>
          <w:p w14:paraId="7B04D58C" w14:textId="77777777" w:rsidR="00D3742E" w:rsidRPr="00C735E9" w:rsidRDefault="00D3742E" w:rsidP="00B97AF8">
            <w:r w:rsidRPr="00C735E9">
              <w:t>Sensitivity</w:t>
            </w:r>
          </w:p>
        </w:tc>
        <w:tc>
          <w:tcPr>
            <w:tcW w:w="1463" w:type="dxa"/>
          </w:tcPr>
          <w:p w14:paraId="038153C0" w14:textId="77777777" w:rsidR="00D3742E" w:rsidRPr="00C735E9" w:rsidRDefault="00D3742E" w:rsidP="00B97AF8">
            <w:r w:rsidRPr="00C735E9">
              <w:t>Specificity</w:t>
            </w:r>
          </w:p>
        </w:tc>
      </w:tr>
      <w:tr w:rsidR="00D3742E" w:rsidRPr="00C735E9" w14:paraId="5492B4AA" w14:textId="77777777" w:rsidTr="00B97AF8">
        <w:tc>
          <w:tcPr>
            <w:tcW w:w="1478" w:type="dxa"/>
            <w:tcBorders>
              <w:bottom w:val="nil"/>
            </w:tcBorders>
          </w:tcPr>
          <w:p w14:paraId="46C5BB93" w14:textId="77777777" w:rsidR="00D3742E" w:rsidRPr="00C735E9" w:rsidRDefault="00D3742E" w:rsidP="00B97AF8"/>
        </w:tc>
        <w:tc>
          <w:tcPr>
            <w:tcW w:w="1120" w:type="dxa"/>
          </w:tcPr>
          <w:p w14:paraId="2AB9C168" w14:textId="77777777" w:rsidR="00D3742E" w:rsidRPr="00C735E9" w:rsidRDefault="00D3742E" w:rsidP="00B97AF8">
            <w:r w:rsidRPr="00C735E9">
              <w:t>Base</w:t>
            </w:r>
          </w:p>
        </w:tc>
        <w:tc>
          <w:tcPr>
            <w:tcW w:w="1334" w:type="dxa"/>
          </w:tcPr>
          <w:p w14:paraId="333D85CE" w14:textId="77777777" w:rsidR="00D3742E" w:rsidRPr="00C735E9" w:rsidRDefault="00D3742E" w:rsidP="00B97AF8">
            <w:r w:rsidRPr="00C735E9">
              <w:t>89%</w:t>
            </w:r>
          </w:p>
        </w:tc>
        <w:tc>
          <w:tcPr>
            <w:tcW w:w="1463" w:type="dxa"/>
          </w:tcPr>
          <w:p w14:paraId="5A42ED33" w14:textId="77777777" w:rsidR="00D3742E" w:rsidRPr="00C735E9" w:rsidRDefault="00D3742E" w:rsidP="00B97AF8">
            <w:r w:rsidRPr="00C735E9">
              <w:t>70%</w:t>
            </w:r>
          </w:p>
        </w:tc>
      </w:tr>
      <w:tr w:rsidR="00D3742E" w:rsidRPr="00C735E9" w14:paraId="244F4F73" w14:textId="77777777" w:rsidTr="00B97AF8">
        <w:tc>
          <w:tcPr>
            <w:tcW w:w="1478" w:type="dxa"/>
            <w:tcBorders>
              <w:top w:val="nil"/>
              <w:bottom w:val="nil"/>
            </w:tcBorders>
          </w:tcPr>
          <w:p w14:paraId="1B29B042" w14:textId="77777777" w:rsidR="00D3742E" w:rsidRPr="00C735E9" w:rsidRDefault="00D3742E" w:rsidP="00B97AF8">
            <w:r w:rsidRPr="00C735E9">
              <w:t>Llama3</w:t>
            </w:r>
          </w:p>
        </w:tc>
        <w:tc>
          <w:tcPr>
            <w:tcW w:w="1120" w:type="dxa"/>
          </w:tcPr>
          <w:p w14:paraId="295B86EE" w14:textId="77777777" w:rsidR="00D3742E" w:rsidRPr="00C735E9" w:rsidRDefault="00D3742E" w:rsidP="00B97AF8">
            <w:r w:rsidRPr="00C735E9">
              <w:t>SFT</w:t>
            </w:r>
          </w:p>
        </w:tc>
        <w:tc>
          <w:tcPr>
            <w:tcW w:w="1334" w:type="dxa"/>
          </w:tcPr>
          <w:p w14:paraId="37541FB8" w14:textId="77777777" w:rsidR="00D3742E" w:rsidRPr="00C735E9" w:rsidRDefault="00D3742E" w:rsidP="00B97AF8">
            <w:r w:rsidRPr="00C735E9">
              <w:t>76%</w:t>
            </w:r>
          </w:p>
        </w:tc>
        <w:tc>
          <w:tcPr>
            <w:tcW w:w="1463" w:type="dxa"/>
          </w:tcPr>
          <w:p w14:paraId="3151A5B8" w14:textId="77777777" w:rsidR="00D3742E" w:rsidRPr="00C735E9" w:rsidRDefault="00D3742E" w:rsidP="00B97AF8">
            <w:r w:rsidRPr="00C735E9">
              <w:t>69%</w:t>
            </w:r>
          </w:p>
        </w:tc>
      </w:tr>
      <w:tr w:rsidR="00D3742E" w:rsidRPr="00C735E9" w14:paraId="23AE8BCB" w14:textId="77777777" w:rsidTr="00B97AF8">
        <w:tc>
          <w:tcPr>
            <w:tcW w:w="1478" w:type="dxa"/>
            <w:tcBorders>
              <w:top w:val="nil"/>
              <w:bottom w:val="single" w:sz="4" w:space="0" w:color="auto"/>
            </w:tcBorders>
          </w:tcPr>
          <w:p w14:paraId="11A7ACD2" w14:textId="77777777" w:rsidR="00D3742E" w:rsidRPr="00C735E9" w:rsidRDefault="00D3742E" w:rsidP="00B97AF8"/>
        </w:tc>
        <w:tc>
          <w:tcPr>
            <w:tcW w:w="1120" w:type="dxa"/>
            <w:tcBorders>
              <w:bottom w:val="single" w:sz="4" w:space="0" w:color="auto"/>
            </w:tcBorders>
          </w:tcPr>
          <w:p w14:paraId="689DB70C" w14:textId="77777777" w:rsidR="00D3742E" w:rsidRPr="00C735E9" w:rsidRDefault="00D3742E" w:rsidP="00B97AF8">
            <w:r w:rsidRPr="00C735E9">
              <w:t>DPO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0584417F" w14:textId="77777777" w:rsidR="00D3742E" w:rsidRPr="00C735E9" w:rsidRDefault="00D3742E" w:rsidP="00B97AF8">
            <w:r w:rsidRPr="00C735E9">
              <w:t>63%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3DD15B76" w14:textId="77777777" w:rsidR="00D3742E" w:rsidRPr="00C735E9" w:rsidRDefault="00D3742E" w:rsidP="00B97AF8">
            <w:r w:rsidRPr="00C735E9">
              <w:t>90%</w:t>
            </w:r>
          </w:p>
        </w:tc>
      </w:tr>
      <w:tr w:rsidR="00D3742E" w:rsidRPr="00C735E9" w14:paraId="37ECA552" w14:textId="77777777" w:rsidTr="00B97AF8">
        <w:tc>
          <w:tcPr>
            <w:tcW w:w="1478" w:type="dxa"/>
            <w:tcBorders>
              <w:bottom w:val="single" w:sz="4" w:space="0" w:color="auto"/>
              <w:right w:val="nil"/>
            </w:tcBorders>
          </w:tcPr>
          <w:p w14:paraId="7A35C0FC" w14:textId="77777777" w:rsidR="00D3742E" w:rsidRPr="00C735E9" w:rsidRDefault="00D3742E" w:rsidP="00B97AF8"/>
        </w:tc>
        <w:tc>
          <w:tcPr>
            <w:tcW w:w="1120" w:type="dxa"/>
            <w:tcBorders>
              <w:left w:val="nil"/>
              <w:right w:val="nil"/>
            </w:tcBorders>
          </w:tcPr>
          <w:p w14:paraId="7B39865E" w14:textId="77777777" w:rsidR="00D3742E" w:rsidRPr="00C735E9" w:rsidRDefault="00D3742E" w:rsidP="00B97AF8"/>
        </w:tc>
        <w:tc>
          <w:tcPr>
            <w:tcW w:w="1334" w:type="dxa"/>
            <w:tcBorders>
              <w:left w:val="nil"/>
              <w:right w:val="nil"/>
            </w:tcBorders>
          </w:tcPr>
          <w:p w14:paraId="68E4C9E5" w14:textId="77777777" w:rsidR="00D3742E" w:rsidRPr="00C735E9" w:rsidRDefault="00D3742E" w:rsidP="00B97AF8"/>
        </w:tc>
        <w:tc>
          <w:tcPr>
            <w:tcW w:w="1463" w:type="dxa"/>
            <w:tcBorders>
              <w:left w:val="nil"/>
            </w:tcBorders>
          </w:tcPr>
          <w:p w14:paraId="2C2238E0" w14:textId="77777777" w:rsidR="00D3742E" w:rsidRPr="00C735E9" w:rsidRDefault="00D3742E" w:rsidP="00B97AF8"/>
        </w:tc>
      </w:tr>
      <w:tr w:rsidR="00D3742E" w:rsidRPr="00C735E9" w14:paraId="51E8CB41" w14:textId="77777777" w:rsidTr="00B97AF8">
        <w:tc>
          <w:tcPr>
            <w:tcW w:w="1478" w:type="dxa"/>
            <w:tcBorders>
              <w:bottom w:val="nil"/>
            </w:tcBorders>
          </w:tcPr>
          <w:p w14:paraId="0C8EFA42" w14:textId="77777777" w:rsidR="00D3742E" w:rsidRPr="00C735E9" w:rsidRDefault="00D3742E" w:rsidP="00B97AF8"/>
        </w:tc>
        <w:tc>
          <w:tcPr>
            <w:tcW w:w="1120" w:type="dxa"/>
          </w:tcPr>
          <w:p w14:paraId="642363AE" w14:textId="77777777" w:rsidR="00D3742E" w:rsidRPr="00C735E9" w:rsidRDefault="00D3742E" w:rsidP="00B97AF8">
            <w:r w:rsidRPr="00C735E9">
              <w:t>Base</w:t>
            </w:r>
          </w:p>
        </w:tc>
        <w:tc>
          <w:tcPr>
            <w:tcW w:w="1334" w:type="dxa"/>
          </w:tcPr>
          <w:p w14:paraId="3CB402C5" w14:textId="77777777" w:rsidR="00D3742E" w:rsidRPr="00C735E9" w:rsidRDefault="00D3742E" w:rsidP="00B97AF8">
            <w:r w:rsidRPr="00C735E9">
              <w:t>63%</w:t>
            </w:r>
          </w:p>
        </w:tc>
        <w:tc>
          <w:tcPr>
            <w:tcW w:w="1463" w:type="dxa"/>
          </w:tcPr>
          <w:p w14:paraId="60DB235F" w14:textId="77777777" w:rsidR="00D3742E" w:rsidRPr="00C735E9" w:rsidRDefault="00D3742E" w:rsidP="00B97AF8">
            <w:r w:rsidRPr="00C735E9">
              <w:t>85%</w:t>
            </w:r>
          </w:p>
        </w:tc>
      </w:tr>
      <w:tr w:rsidR="00D3742E" w:rsidRPr="00C735E9" w14:paraId="18F621C9" w14:textId="77777777" w:rsidTr="00B97AF8">
        <w:tc>
          <w:tcPr>
            <w:tcW w:w="1478" w:type="dxa"/>
            <w:tcBorders>
              <w:top w:val="nil"/>
              <w:bottom w:val="nil"/>
            </w:tcBorders>
          </w:tcPr>
          <w:p w14:paraId="6ACA4AFC" w14:textId="77777777" w:rsidR="00D3742E" w:rsidRPr="00C735E9" w:rsidRDefault="00D3742E" w:rsidP="00B97AF8">
            <w:r w:rsidRPr="00C735E9">
              <w:t>Mistral2</w:t>
            </w:r>
          </w:p>
        </w:tc>
        <w:tc>
          <w:tcPr>
            <w:tcW w:w="1120" w:type="dxa"/>
          </w:tcPr>
          <w:p w14:paraId="6DABA599" w14:textId="77777777" w:rsidR="00D3742E" w:rsidRPr="00C735E9" w:rsidRDefault="00D3742E" w:rsidP="00B97AF8">
            <w:r w:rsidRPr="00C735E9">
              <w:t>SFT</w:t>
            </w:r>
          </w:p>
        </w:tc>
        <w:tc>
          <w:tcPr>
            <w:tcW w:w="1334" w:type="dxa"/>
          </w:tcPr>
          <w:p w14:paraId="6CFCC8C1" w14:textId="77777777" w:rsidR="00D3742E" w:rsidRPr="00C735E9" w:rsidRDefault="00D3742E" w:rsidP="00B97AF8">
            <w:r w:rsidRPr="00C735E9">
              <w:t>64%</w:t>
            </w:r>
          </w:p>
        </w:tc>
        <w:tc>
          <w:tcPr>
            <w:tcW w:w="1463" w:type="dxa"/>
          </w:tcPr>
          <w:p w14:paraId="38AE7CCA" w14:textId="77777777" w:rsidR="00D3742E" w:rsidRPr="00C735E9" w:rsidRDefault="00D3742E" w:rsidP="00B97AF8">
            <w:r w:rsidRPr="00C735E9">
              <w:t>83%</w:t>
            </w:r>
          </w:p>
        </w:tc>
      </w:tr>
      <w:tr w:rsidR="00D3742E" w:rsidRPr="00C735E9" w14:paraId="7868E68F" w14:textId="77777777" w:rsidTr="00B97AF8">
        <w:tc>
          <w:tcPr>
            <w:tcW w:w="1478" w:type="dxa"/>
            <w:tcBorders>
              <w:top w:val="nil"/>
            </w:tcBorders>
          </w:tcPr>
          <w:p w14:paraId="357ACBAD" w14:textId="77777777" w:rsidR="00D3742E" w:rsidRPr="00C735E9" w:rsidRDefault="00D3742E" w:rsidP="00B97AF8"/>
        </w:tc>
        <w:tc>
          <w:tcPr>
            <w:tcW w:w="1120" w:type="dxa"/>
          </w:tcPr>
          <w:p w14:paraId="42E47368" w14:textId="77777777" w:rsidR="00D3742E" w:rsidRPr="00C735E9" w:rsidRDefault="00D3742E" w:rsidP="00B97AF8">
            <w:r w:rsidRPr="00C735E9">
              <w:t>DPO</w:t>
            </w:r>
          </w:p>
        </w:tc>
        <w:tc>
          <w:tcPr>
            <w:tcW w:w="1334" w:type="dxa"/>
          </w:tcPr>
          <w:p w14:paraId="512C222A" w14:textId="77777777" w:rsidR="00D3742E" w:rsidRPr="00C735E9" w:rsidRDefault="00D3742E" w:rsidP="00B97AF8">
            <w:r w:rsidRPr="00C735E9">
              <w:t>76%</w:t>
            </w:r>
          </w:p>
        </w:tc>
        <w:tc>
          <w:tcPr>
            <w:tcW w:w="1463" w:type="dxa"/>
          </w:tcPr>
          <w:p w14:paraId="252786BE" w14:textId="77777777" w:rsidR="00D3742E" w:rsidRPr="00C735E9" w:rsidRDefault="00D3742E" w:rsidP="00B97AF8">
            <w:r w:rsidRPr="00C735E9">
              <w:t>78%</w:t>
            </w:r>
          </w:p>
        </w:tc>
      </w:tr>
    </w:tbl>
    <w:p w14:paraId="0B699B7F" w14:textId="77777777" w:rsidR="006211A7" w:rsidRPr="00C66C3A" w:rsidRDefault="006211A7" w:rsidP="00D3742E">
      <w:pPr>
        <w:rPr>
          <w:iCs/>
        </w:rPr>
      </w:pPr>
    </w:p>
    <w:p w14:paraId="3E84B22C" w14:textId="00469EA4" w:rsidR="006211A7" w:rsidRDefault="006211A7" w:rsidP="00D3742E">
      <w:r>
        <w:t>DPO Code:</w:t>
      </w:r>
    </w:p>
    <w:p w14:paraId="1B27C4E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s</w:t>
      </w:r>
      <w:proofErr w:type="spellEnd"/>
    </w:p>
    <w:p w14:paraId="5FB9AA6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yaml</w:t>
      </w:r>
      <w:proofErr w:type="spellEnd"/>
    </w:p>
    <w:p w14:paraId="70CB4579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from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typing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ict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 Optional</w:t>
      </w:r>
    </w:p>
    <w:p w14:paraId="4135302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from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ataclasse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ataclas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 field</w:t>
      </w:r>
    </w:p>
    <w:p w14:paraId="308582D1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0CF85150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torch</w:t>
      </w:r>
    </w:p>
    <w:p w14:paraId="2D54252F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from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l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POTrainer</w:t>
      </w:r>
      <w:proofErr w:type="spellEnd"/>
    </w:p>
    <w:p w14:paraId="10233B9E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from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otenv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load_dotenv</w:t>
      </w:r>
      <w:proofErr w:type="spellEnd"/>
    </w:p>
    <w:p w14:paraId="32B2D113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from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transformers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pipeline</w:t>
      </w:r>
    </w:p>
    <w:p w14:paraId="110B93FB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from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datasets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load_from_disk</w:t>
      </w:r>
      <w:proofErr w:type="spellEnd"/>
    </w:p>
    <w:p w14:paraId="0438C201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from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datasets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Dataset,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load_dataset</w:t>
      </w:r>
      <w:proofErr w:type="spellEnd"/>
    </w:p>
    <w:p w14:paraId="10774E39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from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transformers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AutoModelForCausalLM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,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AutoTokenize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,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HfArgumentParse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,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ingArguments</w:t>
      </w:r>
      <w:proofErr w:type="spellEnd"/>
    </w:p>
    <w:p w14:paraId="18834694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load_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otenv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7F37497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hf_token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***</w:t>
      </w:r>
    </w:p>
    <w:p w14:paraId="2045477B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pip install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ipywidgets</w:t>
      </w:r>
      <w:proofErr w:type="spellEnd"/>
    </w:p>
    <w:p w14:paraId="7627B6EE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ipywidgets</w:t>
      </w:r>
      <w:proofErr w:type="spellEnd"/>
    </w:p>
    <w:p w14:paraId="756AB7DE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6A9955"/>
          <w:kern w:val="0"/>
          <w:sz w:val="18"/>
          <w:szCs w:val="18"/>
          <w14:ligatures w14:val="none"/>
        </w:rPr>
        <w:t>#Only if you want to push the model to the hub</w:t>
      </w:r>
    </w:p>
    <w:p w14:paraId="1A1CBBBB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5B5AC6FB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from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huggingface_hub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notebook_login</w:t>
      </w:r>
      <w:proofErr w:type="spellEnd"/>
    </w:p>
    <w:p w14:paraId="4490610D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notebook_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login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384CBD45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with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gramStart"/>
      <w:r w:rsidRPr="006211A7">
        <w:rPr>
          <w:rFonts w:ascii="Menlo" w:eastAsia="Times New Roman" w:hAnsi="Menlo" w:cs="Menlo"/>
          <w:color w:val="DCDCAA"/>
          <w:kern w:val="0"/>
          <w:sz w:val="18"/>
          <w:szCs w:val="18"/>
          <w14:ligatures w14:val="none"/>
        </w:rPr>
        <w:t>open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gram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proofErr w:type="spellStart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CONFIG.yaml</w:t>
      </w:r>
      <w:proofErr w:type="spell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, 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r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)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as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stream:</w:t>
      </w:r>
    </w:p>
    <w:p w14:paraId="7305CF6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40F2FD0F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config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yaml.safe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_load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stream)</w:t>
      </w:r>
    </w:p>
    <w:p w14:paraId="44E30356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5403E0BE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max_step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config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[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proofErr w:type="spellStart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max_steps</w:t>
      </w:r>
      <w:proofErr w:type="spell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]</w:t>
      </w:r>
    </w:p>
    <w:p w14:paraId="33D1C572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optimizer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config[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optimizer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]</w:t>
      </w:r>
    </w:p>
    <w:p w14:paraId="119079E3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eval_batch_size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config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[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proofErr w:type="spellStart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eval_batch_size</w:t>
      </w:r>
      <w:proofErr w:type="spell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]</w:t>
      </w:r>
    </w:p>
    <w:p w14:paraId="6EA0BA46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_batch_size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config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[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proofErr w:type="spellStart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train_batch_size</w:t>
      </w:r>
      <w:proofErr w:type="spell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]</w:t>
      </w:r>
    </w:p>
    <w:p w14:paraId="27171434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model_name_or_path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config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[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proofErr w:type="spellStart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model_name_or_path</w:t>
      </w:r>
      <w:proofErr w:type="spell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]</w:t>
      </w:r>
    </w:p>
    <w:p w14:paraId="3B6EE3A3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281FA867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f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config.get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gram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proofErr w:type="spellStart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, 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:</w:t>
      </w:r>
    </w:p>
    <w:p w14:paraId="618C3622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config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[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proofErr w:type="spellStart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]</w:t>
      </w:r>
    </w:p>
    <w:p w14:paraId="5B059177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else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:</w:t>
      </w:r>
    </w:p>
    <w:p w14:paraId="7FAA5745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f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{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max_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steps</w:t>
      </w:r>
      <w:proofErr w:type="spellEnd"/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}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_</w:t>
      </w:r>
      <w:proofErr w:type="gram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DPO"</w:t>
      </w:r>
    </w:p>
    <w:p w14:paraId="1C7C2C0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def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DCDCAA"/>
          <w:kern w:val="0"/>
          <w:sz w:val="18"/>
          <w:szCs w:val="18"/>
          <w14:ligatures w14:val="none"/>
        </w:rPr>
        <w:t>get_dataset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train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True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:</w:t>
      </w:r>
    </w:p>
    <w:p w14:paraId="62B23912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6A4465A4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f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train:</w:t>
      </w:r>
    </w:p>
    <w:p w14:paraId="5CFC3951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dataset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ataset.from_csv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train.csv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532FB21D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else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:</w:t>
      </w:r>
    </w:p>
    <w:p w14:paraId="67D0ECA2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dataset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ataset.from_csv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eval.csv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5512E47B" w14:textId="77777777" w:rsidR="006211A7" w:rsidRPr="006211A7" w:rsidRDefault="006211A7" w:rsidP="006211A7">
      <w:pPr>
        <w:shd w:val="clear" w:color="auto" w:fill="1F1F1F"/>
        <w:spacing w:after="24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50D43686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riginal_column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ataset.column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_names</w:t>
      </w:r>
      <w:proofErr w:type="spellEnd"/>
    </w:p>
    <w:p w14:paraId="783C8579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44D96825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def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DCDCAA"/>
          <w:kern w:val="0"/>
          <w:sz w:val="18"/>
          <w:szCs w:val="18"/>
          <w14:ligatures w14:val="none"/>
        </w:rPr>
        <w:t>return_prompt_and_response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samples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:</w:t>
      </w:r>
    </w:p>
    <w:p w14:paraId="637D3093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return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{</w:t>
      </w:r>
    </w:p>
    <w:p w14:paraId="54BD6F23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    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prompt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: [prompt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for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prompt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n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samples[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proofErr w:type="spellStart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full_note</w:t>
      </w:r>
      <w:proofErr w:type="spell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]],</w:t>
      </w:r>
    </w:p>
    <w:p w14:paraId="025D7599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    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chosen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: samples[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chosen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],</w:t>
      </w:r>
    </w:p>
    <w:p w14:paraId="567526ED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    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rejected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: samples[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rejected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],</w:t>
      </w:r>
    </w:p>
    <w:p w14:paraId="676342B7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}</w:t>
      </w:r>
    </w:p>
    <w:p w14:paraId="6603578C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2942735F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return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ataset.map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gramEnd"/>
    </w:p>
    <w:p w14:paraId="7550D15C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return_prompt_and_response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387CAC0F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</w:t>
      </w:r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batched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True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21E19C09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remove_columns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riginal_column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672BBDE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)</w:t>
      </w:r>
    </w:p>
    <w:p w14:paraId="67C5767F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6A9955"/>
          <w:kern w:val="0"/>
          <w:sz w:val="18"/>
          <w:szCs w:val="18"/>
          <w14:ligatures w14:val="none"/>
        </w:rPr>
        <w:t># 1. load a pretrained model</w:t>
      </w:r>
    </w:p>
    <w:p w14:paraId="1D5FE4FE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model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AutoModelForCausalLM.from_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pretrained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gramEnd"/>
    </w:p>
    <w:p w14:paraId="02E0AB9C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model_name_or_path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0024302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low_cpu_mem_usage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True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07580FA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torch_dtype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orch.float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16,</w:t>
      </w:r>
    </w:p>
    <w:p w14:paraId="585D4F14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cache_dir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/workspace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0EAFA4EB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token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hf_token</w:t>
      </w:r>
      <w:proofErr w:type="spellEnd"/>
    </w:p>
    <w:p w14:paraId="03568AB1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2A134812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40C0B4F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lastRenderedPageBreak/>
        <w:t>model.config.use_cache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False</w:t>
      </w:r>
    </w:p>
    <w:p w14:paraId="3BEBBDE0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model_ref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AutoModelForCausalLM.from_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pretrained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gramEnd"/>
    </w:p>
    <w:p w14:paraId="5DE0192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model_name_or_path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79320B1D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low_cpu_mem_usage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True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0FE153D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torch_dtype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orch.float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16,</w:t>
      </w:r>
    </w:p>
    <w:p w14:paraId="525A4622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cache_dir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/workspace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6C4156D2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token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hf_token</w:t>
      </w:r>
      <w:proofErr w:type="spellEnd"/>
    </w:p>
    <w:p w14:paraId="21ACB9A4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7A5A8C16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7EBD1B14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tokenizer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AutoTokenizer.from_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pretrained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gram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tsavage68/***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, </w:t>
      </w:r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token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hf_token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37C4CE7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okenizer.pad_token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okenizer.eos_token</w:t>
      </w:r>
      <w:proofErr w:type="spellEnd"/>
    </w:p>
    <w:p w14:paraId="1431A35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4F5420F6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6A9955"/>
          <w:kern w:val="0"/>
          <w:sz w:val="18"/>
          <w:szCs w:val="18"/>
          <w14:ligatures w14:val="none"/>
        </w:rPr>
        <w:t># 2. Load the Stack-exchange paired dataset</w:t>
      </w:r>
    </w:p>
    <w:p w14:paraId="69816DD5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_dataset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get_dataset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train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True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255F76DF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5A601177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6A9955"/>
          <w:kern w:val="0"/>
          <w:sz w:val="18"/>
          <w:szCs w:val="18"/>
          <w14:ligatures w14:val="none"/>
        </w:rPr>
        <w:t># 3. Load evaluation dataset</w:t>
      </w:r>
    </w:p>
    <w:p w14:paraId="328AF4DF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eval_dataset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get_dataset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train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False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17E0E56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29CD8AD1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6A9955"/>
          <w:kern w:val="0"/>
          <w:sz w:val="18"/>
          <w:szCs w:val="18"/>
          <w14:ligatures w14:val="none"/>
        </w:rPr>
        <w:t># 4. initialize training arguments:</w:t>
      </w:r>
    </w:p>
    <w:p w14:paraId="4D534B11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ing_arg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ingArgument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gramEnd"/>
    </w:p>
    <w:p w14:paraId="0F73AE89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per_device_train_batch_size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_batch_size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63FB6BB3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per_device_eval_batch_size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eval_batch_size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3F5F9921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max_steps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max_step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51825E6E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logging_steps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B5CEA8"/>
          <w:kern w:val="0"/>
          <w:sz w:val="18"/>
          <w:szCs w:val="18"/>
          <w14:ligatures w14:val="none"/>
        </w:rPr>
        <w:t>10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116D7AD4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save_steps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B5CEA8"/>
          <w:kern w:val="0"/>
          <w:sz w:val="18"/>
          <w:szCs w:val="18"/>
          <w14:ligatures w14:val="none"/>
        </w:rPr>
        <w:t>1000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300DDAD4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gradient_accumulation_steps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B5CEA8"/>
          <w:kern w:val="0"/>
          <w:sz w:val="18"/>
          <w:szCs w:val="18"/>
          <w14:ligatures w14:val="none"/>
        </w:rPr>
        <w:t>2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1E90B941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gradient_checkpointing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True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311FBBF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learning_rate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B5CEA8"/>
          <w:kern w:val="0"/>
          <w:sz w:val="18"/>
          <w:szCs w:val="18"/>
          <w14:ligatures w14:val="none"/>
        </w:rPr>
        <w:t>1e-5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297AEC44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evaluation_strategy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steps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6BC6B801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eval_steps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B5CEA8"/>
          <w:kern w:val="0"/>
          <w:sz w:val="18"/>
          <w:szCs w:val="18"/>
          <w14:ligatures w14:val="none"/>
        </w:rPr>
        <w:t>50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418DED42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7CD3D03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lr_scheduler_type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cosine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64E7ECF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warmup_steps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B5CEA8"/>
          <w:kern w:val="0"/>
          <w:sz w:val="18"/>
          <w:szCs w:val="18"/>
          <w14:ligatures w14:val="none"/>
        </w:rPr>
        <w:t>100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307B1D9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optim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ptimizer,</w:t>
      </w:r>
    </w:p>
    <w:p w14:paraId="7E2B23D6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bf16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True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580ABDDB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remove_unused_columns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True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2F2250CD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run_name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5282A4EF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report_to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none"</w:t>
      </w:r>
    </w:p>
    <w:p w14:paraId="78FE4434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4D8B87DC" w14:textId="77777777" w:rsidR="006211A7" w:rsidRPr="006211A7" w:rsidRDefault="006211A7" w:rsidP="006211A7">
      <w:pPr>
        <w:shd w:val="clear" w:color="auto" w:fill="1F1F1F"/>
        <w:spacing w:after="24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7CE7DE42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6A9955"/>
          <w:kern w:val="0"/>
          <w:sz w:val="18"/>
          <w:szCs w:val="18"/>
          <w14:ligatures w14:val="none"/>
        </w:rPr>
        <w:t># 5. initialize the DPO trainer</w:t>
      </w:r>
    </w:p>
    <w:p w14:paraId="664673EC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po_traine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POTraine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gramEnd"/>
    </w:p>
    <w:p w14:paraId="37DA1ECB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model,</w:t>
      </w:r>
    </w:p>
    <w:p w14:paraId="45DC2777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model_ref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29E2D247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args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ing_arg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7DA9C3A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beta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B5CEA8"/>
          <w:kern w:val="0"/>
          <w:sz w:val="18"/>
          <w:szCs w:val="18"/>
          <w14:ligatures w14:val="none"/>
        </w:rPr>
        <w:t>0.1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74C40A60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train_dataset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_dataset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1FCEF8F1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lastRenderedPageBreak/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eval_dataset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eval_dataset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6230F6F6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tokenizer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okenizer,</w:t>
      </w:r>
    </w:p>
    <w:p w14:paraId="0B7F2B2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max_prompt_length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B5CEA8"/>
          <w:kern w:val="0"/>
          <w:sz w:val="18"/>
          <w:szCs w:val="18"/>
          <w14:ligatures w14:val="none"/>
        </w:rPr>
        <w:t>4096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28A79E09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max_length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B5CEA8"/>
          <w:kern w:val="0"/>
          <w:sz w:val="18"/>
          <w:szCs w:val="18"/>
          <w14:ligatures w14:val="none"/>
        </w:rPr>
        <w:t>1024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41668674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1540D90C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64983CBC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po_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er.save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_model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3BC79402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6A9955"/>
          <w:kern w:val="0"/>
          <w:sz w:val="18"/>
          <w:szCs w:val="18"/>
          <w14:ligatures w14:val="none"/>
        </w:rPr>
        <w:t># 6. train</w:t>
      </w:r>
    </w:p>
    <w:p w14:paraId="7285EC83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po_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er.train</w:t>
      </w:r>
      <w:proofErr w:type="spellEnd"/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)</w:t>
      </w:r>
    </w:p>
    <w:p w14:paraId="16CF4AFD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po_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er.save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_model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297C86E1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294F3DB5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6A9955"/>
          <w:kern w:val="0"/>
          <w:sz w:val="18"/>
          <w:szCs w:val="18"/>
          <w14:ligatures w14:val="none"/>
        </w:rPr>
        <w:t># 7. save</w:t>
      </w:r>
    </w:p>
    <w:p w14:paraId="5FFF05AB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s.path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.join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, 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proofErr w:type="spellStart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final_checkpoint</w:t>
      </w:r>
      <w:proofErr w:type="spell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558964CF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po_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er.model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.save_pretrained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3F5A2976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po_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er.push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_to_hub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)</w:t>
      </w:r>
    </w:p>
    <w:p w14:paraId="141C9BBC" w14:textId="77777777" w:rsidR="006211A7" w:rsidRDefault="006211A7" w:rsidP="00D3742E"/>
    <w:p w14:paraId="2BBCE63D" w14:textId="77777777" w:rsidR="006211A7" w:rsidRDefault="006211A7" w:rsidP="00D3742E"/>
    <w:p w14:paraId="187020A1" w14:textId="48BABA6B" w:rsidR="006211A7" w:rsidRDefault="006211A7" w:rsidP="00D3742E">
      <w:r>
        <w:t>SFT Code:</w:t>
      </w:r>
    </w:p>
    <w:p w14:paraId="12A3699F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s</w:t>
      </w:r>
      <w:proofErr w:type="spellEnd"/>
    </w:p>
    <w:p w14:paraId="2217AC3D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yaml</w:t>
      </w:r>
      <w:proofErr w:type="spellEnd"/>
    </w:p>
    <w:p w14:paraId="013771D6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from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typing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ict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 Optional</w:t>
      </w:r>
    </w:p>
    <w:p w14:paraId="4716D1C5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from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ataclasse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ataclas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 field</w:t>
      </w:r>
    </w:p>
    <w:p w14:paraId="517A40CB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5A1482F6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torch</w:t>
      </w:r>
    </w:p>
    <w:p w14:paraId="5FF101B0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from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l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SFTTrainer</w:t>
      </w:r>
      <w:proofErr w:type="spellEnd"/>
    </w:p>
    <w:p w14:paraId="3BDAB37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from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otenv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load_dotenv</w:t>
      </w:r>
      <w:proofErr w:type="spellEnd"/>
    </w:p>
    <w:p w14:paraId="5024106F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from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transformers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pipeline</w:t>
      </w:r>
    </w:p>
    <w:p w14:paraId="1297463F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from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datasets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load_from_disk</w:t>
      </w:r>
      <w:proofErr w:type="spellEnd"/>
    </w:p>
    <w:p w14:paraId="506EA325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from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datasets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Dataset,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load_dataset</w:t>
      </w:r>
      <w:proofErr w:type="spellEnd"/>
    </w:p>
    <w:p w14:paraId="3F75AE7D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from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transformers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AutoModelForCausalLM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,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AutoTokenize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,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HfArgumentParse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,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ingArguments</w:t>
      </w:r>
      <w:proofErr w:type="spellEnd"/>
    </w:p>
    <w:p w14:paraId="015DCB90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load_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otenv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0657103C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hf_token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***</w:t>
      </w:r>
    </w:p>
    <w:p w14:paraId="1997ED2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pip install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ipywidgets</w:t>
      </w:r>
      <w:proofErr w:type="spellEnd"/>
    </w:p>
    <w:p w14:paraId="35AA788E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ipywidgets</w:t>
      </w:r>
      <w:proofErr w:type="spellEnd"/>
    </w:p>
    <w:p w14:paraId="11653034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6A9955"/>
          <w:kern w:val="0"/>
          <w:sz w:val="18"/>
          <w:szCs w:val="18"/>
          <w14:ligatures w14:val="none"/>
        </w:rPr>
        <w:t>#Only if you want to push the model to the hub</w:t>
      </w:r>
    </w:p>
    <w:p w14:paraId="71F706B7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from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huggingface_hub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mport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notebook_login</w:t>
      </w:r>
      <w:proofErr w:type="spellEnd"/>
    </w:p>
    <w:p w14:paraId="2CC993C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notebook_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login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7A0EA609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with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gramStart"/>
      <w:r w:rsidRPr="006211A7">
        <w:rPr>
          <w:rFonts w:ascii="Menlo" w:eastAsia="Times New Roman" w:hAnsi="Menlo" w:cs="Menlo"/>
          <w:color w:val="DCDCAA"/>
          <w:kern w:val="0"/>
          <w:sz w:val="18"/>
          <w:szCs w:val="18"/>
          <w14:ligatures w14:val="none"/>
        </w:rPr>
        <w:t>open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gram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proofErr w:type="spellStart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CONFIG.yaml</w:t>
      </w:r>
      <w:proofErr w:type="spell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, 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r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)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as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stream:</w:t>
      </w:r>
    </w:p>
    <w:p w14:paraId="1F04A035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0F82CB2D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config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yaml.safe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_load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stream)</w:t>
      </w:r>
    </w:p>
    <w:p w14:paraId="27B9407C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08EBA54C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max_step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config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[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proofErr w:type="spellStart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max_steps</w:t>
      </w:r>
      <w:proofErr w:type="spell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]</w:t>
      </w:r>
    </w:p>
    <w:p w14:paraId="53311CB1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optimizer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config[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optimizer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]</w:t>
      </w:r>
    </w:p>
    <w:p w14:paraId="1E26821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eval_batch_size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config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[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proofErr w:type="spellStart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eval_batch_size</w:t>
      </w:r>
      <w:proofErr w:type="spell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]</w:t>
      </w:r>
    </w:p>
    <w:p w14:paraId="4659E414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_batch_size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config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[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proofErr w:type="spellStart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train_batch_size</w:t>
      </w:r>
      <w:proofErr w:type="spell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]</w:t>
      </w:r>
    </w:p>
    <w:p w14:paraId="018FBBCB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lastRenderedPageBreak/>
        <w:t xml:space="preserve">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model_name_or_path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config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[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proofErr w:type="spellStart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model_name_or_path</w:t>
      </w:r>
      <w:proofErr w:type="spell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]</w:t>
      </w:r>
    </w:p>
    <w:p w14:paraId="02241D23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3E7E78A5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f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config.get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gram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proofErr w:type="spellStart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, 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:</w:t>
      </w:r>
    </w:p>
    <w:p w14:paraId="14E7285F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config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[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proofErr w:type="spellStart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]</w:t>
      </w:r>
    </w:p>
    <w:p w14:paraId="03048840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else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:</w:t>
      </w:r>
    </w:p>
    <w:p w14:paraId="5FEBBA84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f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{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max_steps</w:t>
      </w:r>
      <w:proofErr w:type="spellEnd"/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}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SFT"</w:t>
      </w:r>
    </w:p>
    <w:p w14:paraId="2AAB5F53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def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DCDCAA"/>
          <w:kern w:val="0"/>
          <w:sz w:val="18"/>
          <w:szCs w:val="18"/>
          <w14:ligatures w14:val="none"/>
        </w:rPr>
        <w:t>get_dataset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train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True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:</w:t>
      </w:r>
    </w:p>
    <w:p w14:paraId="0B74AD9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16349423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f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train:</w:t>
      </w:r>
    </w:p>
    <w:p w14:paraId="7A23B61D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dataset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ataset.from_csv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train_df_with_examples_and_intro.csv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470E679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else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:</w:t>
      </w:r>
    </w:p>
    <w:p w14:paraId="0EA95C89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dataset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ataset.from_csv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eval_df_with_examples_and_intro.csv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124FA23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140F563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riginal_column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ataset.column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_names</w:t>
      </w:r>
      <w:proofErr w:type="spellEnd"/>
    </w:p>
    <w:p w14:paraId="2B6BA9A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5C58BA3E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def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DCDCAA"/>
          <w:kern w:val="0"/>
          <w:sz w:val="18"/>
          <w:szCs w:val="18"/>
          <w14:ligatures w14:val="none"/>
        </w:rPr>
        <w:t>return_prompt_and_response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samples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:</w:t>
      </w:r>
    </w:p>
    <w:p w14:paraId="52EDD46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return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{</w:t>
      </w:r>
    </w:p>
    <w:p w14:paraId="08FA8B9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    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text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: [p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+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 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+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t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for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p, 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t 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in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CDCAA"/>
          <w:kern w:val="0"/>
          <w:sz w:val="18"/>
          <w:szCs w:val="18"/>
          <w14:ligatures w14:val="none"/>
        </w:rPr>
        <w:t>zip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samples[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proofErr w:type="spellStart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full_note</w:t>
      </w:r>
      <w:proofErr w:type="spell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], samples[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chosen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])],</w:t>
      </w:r>
    </w:p>
    <w:p w14:paraId="0ECA430D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}</w:t>
      </w:r>
    </w:p>
    <w:p w14:paraId="007B14BB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0CD6F69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r w:rsidRPr="006211A7">
        <w:rPr>
          <w:rFonts w:ascii="Menlo" w:eastAsia="Times New Roman" w:hAnsi="Menlo" w:cs="Menlo"/>
          <w:color w:val="C586C0"/>
          <w:kern w:val="0"/>
          <w:sz w:val="18"/>
          <w:szCs w:val="18"/>
          <w14:ligatures w14:val="none"/>
        </w:rPr>
        <w:t>return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dataset.map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gramEnd"/>
    </w:p>
    <w:p w14:paraId="2DBEE296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return_prompt_and_response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0F0770C5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</w:t>
      </w:r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batched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True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2B7DF059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remove_columns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riginal_column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197A6010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)</w:t>
      </w:r>
    </w:p>
    <w:p w14:paraId="780374C2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6A9955"/>
          <w:kern w:val="0"/>
          <w:sz w:val="18"/>
          <w:szCs w:val="18"/>
          <w14:ligatures w14:val="none"/>
        </w:rPr>
        <w:t># 1. load a pretrained model</w:t>
      </w:r>
    </w:p>
    <w:p w14:paraId="37A333C2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model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AutoModelForCausalLM.from_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pretrained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gramEnd"/>
    </w:p>
    <w:p w14:paraId="0B0567EE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model_name_or_path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6970CFC1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low_cpu_mem_usage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True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27DF051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torch_dtype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orch.float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16,</w:t>
      </w:r>
    </w:p>
    <w:p w14:paraId="31D3255D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cache_dir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/workspace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0C4D2ABE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token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hf_token</w:t>
      </w:r>
      <w:proofErr w:type="spellEnd"/>
    </w:p>
    <w:p w14:paraId="076D793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0DD003AE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0029F5BE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model.config.use_cache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False</w:t>
      </w:r>
    </w:p>
    <w:p w14:paraId="64C5311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7BF952F6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tokenizer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AutoTokenizer.from_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pretrained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gram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***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, </w:t>
      </w:r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token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hf_token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26F0AF84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okenizer.pad_token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okenizer.eos_token</w:t>
      </w:r>
      <w:proofErr w:type="spellEnd"/>
    </w:p>
    <w:p w14:paraId="7A8A1013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1D97A0C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6A9955"/>
          <w:kern w:val="0"/>
          <w:sz w:val="18"/>
          <w:szCs w:val="18"/>
          <w14:ligatures w14:val="none"/>
        </w:rPr>
        <w:t># 2. Load the Stack-exchange paired dataset</w:t>
      </w:r>
    </w:p>
    <w:p w14:paraId="5D0030D6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_dataset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get_dataset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train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True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6B5E5835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1D6ADA9F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6A9955"/>
          <w:kern w:val="0"/>
          <w:sz w:val="18"/>
          <w:szCs w:val="18"/>
          <w14:ligatures w14:val="none"/>
        </w:rPr>
        <w:t># 3. Load evaluation dataset</w:t>
      </w:r>
    </w:p>
    <w:p w14:paraId="2751D8DC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eval_dataset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get_dataset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train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False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09F93443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385694A1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6A9955"/>
          <w:kern w:val="0"/>
          <w:sz w:val="18"/>
          <w:szCs w:val="18"/>
          <w14:ligatures w14:val="none"/>
        </w:rPr>
        <w:t># 4. initialize training arguments:</w:t>
      </w:r>
    </w:p>
    <w:p w14:paraId="6C90B75B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ing_arg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ingArgument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gramEnd"/>
    </w:p>
    <w:p w14:paraId="06D71A3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per_device_train_batch_size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_batch_size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05158913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lastRenderedPageBreak/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per_device_eval_batch_size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eval_batch_size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26385042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max_steps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max_step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596BA9D9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logging_steps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B5CEA8"/>
          <w:kern w:val="0"/>
          <w:sz w:val="18"/>
          <w:szCs w:val="18"/>
          <w14:ligatures w14:val="none"/>
        </w:rPr>
        <w:t>10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125FDAAD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save_steps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B5CEA8"/>
          <w:kern w:val="0"/>
          <w:sz w:val="18"/>
          <w:szCs w:val="18"/>
          <w14:ligatures w14:val="none"/>
        </w:rPr>
        <w:t>1000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0254E775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gradient_accumulation_steps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B5CEA8"/>
          <w:kern w:val="0"/>
          <w:sz w:val="18"/>
          <w:szCs w:val="18"/>
          <w14:ligatures w14:val="none"/>
        </w:rPr>
        <w:t>2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0E40275C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gradient_checkpointing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True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4E329C36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learning_rate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B5CEA8"/>
          <w:kern w:val="0"/>
          <w:sz w:val="18"/>
          <w:szCs w:val="18"/>
          <w14:ligatures w14:val="none"/>
        </w:rPr>
        <w:t>1e-5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069F9F6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evaluation_strategy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steps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34B31FD0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eval_steps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B5CEA8"/>
          <w:kern w:val="0"/>
          <w:sz w:val="18"/>
          <w:szCs w:val="18"/>
          <w14:ligatures w14:val="none"/>
        </w:rPr>
        <w:t>50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56D84FE5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437DDC2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lr_scheduler_type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cosine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4E73CDD0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warmup_steps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B5CEA8"/>
          <w:kern w:val="0"/>
          <w:sz w:val="18"/>
          <w:szCs w:val="18"/>
          <w14:ligatures w14:val="none"/>
        </w:rPr>
        <w:t>100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4BAB71E3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optim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ptimizer,</w:t>
      </w:r>
    </w:p>
    <w:p w14:paraId="0B3CFCB1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bf16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True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3DB6C301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remove_unused_columns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569CD6"/>
          <w:kern w:val="0"/>
          <w:sz w:val="18"/>
          <w:szCs w:val="18"/>
          <w14:ligatures w14:val="none"/>
        </w:rPr>
        <w:t>True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2763D9C0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run_name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3CA5732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report_to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none"</w:t>
      </w:r>
    </w:p>
    <w:p w14:paraId="323FF8FC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5B3FB682" w14:textId="77777777" w:rsidR="006211A7" w:rsidRPr="006211A7" w:rsidRDefault="006211A7" w:rsidP="006211A7">
      <w:pPr>
        <w:shd w:val="clear" w:color="auto" w:fill="1F1F1F"/>
        <w:spacing w:after="24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364986B3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6A9955"/>
          <w:kern w:val="0"/>
          <w:sz w:val="18"/>
          <w:szCs w:val="18"/>
          <w14:ligatures w14:val="none"/>
        </w:rPr>
        <w:t># 5. initialize the SFT trainer</w:t>
      </w:r>
    </w:p>
    <w:p w14:paraId="3DC142F7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sft_traine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SFTTraine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gramEnd"/>
    </w:p>
    <w:p w14:paraId="3A32D193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model,</w:t>
      </w:r>
    </w:p>
    <w:p w14:paraId="4A9ED80F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args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ing_args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4AD38141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train_dataset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_dataset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2F12713B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eval_dataset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eval_dataset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718EBD5F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dataset_text_field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text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0C03D6A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tokenizer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okenizer,</w:t>
      </w:r>
    </w:p>
    <w:p w14:paraId="0A4EA927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   </w:t>
      </w:r>
      <w:proofErr w:type="spellStart"/>
      <w:r w:rsidRPr="006211A7">
        <w:rPr>
          <w:rFonts w:ascii="Menlo" w:eastAsia="Times New Roman" w:hAnsi="Menlo" w:cs="Menlo"/>
          <w:color w:val="9CDCFE"/>
          <w:kern w:val="0"/>
          <w:sz w:val="18"/>
          <w:szCs w:val="18"/>
          <w14:ligatures w14:val="none"/>
        </w:rPr>
        <w:t>max_seq_length</w:t>
      </w:r>
      <w:proofErr w:type="spellEnd"/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B5CEA8"/>
          <w:kern w:val="0"/>
          <w:sz w:val="18"/>
          <w:szCs w:val="18"/>
          <w14:ligatures w14:val="none"/>
        </w:rPr>
        <w:t>1024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,</w:t>
      </w:r>
    </w:p>
    <w:p w14:paraId="06BBE08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70A1B76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0103130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sft_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er.save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_model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1678E502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6A9955"/>
          <w:kern w:val="0"/>
          <w:sz w:val="18"/>
          <w:szCs w:val="18"/>
          <w14:ligatures w14:val="none"/>
        </w:rPr>
        <w:t># 6. train</w:t>
      </w:r>
    </w:p>
    <w:p w14:paraId="36F64775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sft_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er.train</w:t>
      </w:r>
      <w:proofErr w:type="spellEnd"/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)</w:t>
      </w:r>
    </w:p>
    <w:p w14:paraId="21202328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sft_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er.save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_model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68F16C3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</w:p>
    <w:p w14:paraId="10D1DDD7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r w:rsidRPr="006211A7">
        <w:rPr>
          <w:rFonts w:ascii="Menlo" w:eastAsia="Times New Roman" w:hAnsi="Menlo" w:cs="Menlo"/>
          <w:color w:val="6A9955"/>
          <w:kern w:val="0"/>
          <w:sz w:val="18"/>
          <w:szCs w:val="18"/>
          <w14:ligatures w14:val="none"/>
        </w:rPr>
        <w:t># 7. save</w:t>
      </w:r>
    </w:p>
    <w:p w14:paraId="5E3842BE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r w:rsidRPr="006211A7">
        <w:rPr>
          <w:rFonts w:ascii="Menlo" w:eastAsia="Times New Roman" w:hAnsi="Menlo" w:cs="Menlo"/>
          <w:color w:val="D4D4D4"/>
          <w:kern w:val="0"/>
          <w:sz w:val="18"/>
          <w:szCs w:val="18"/>
          <w14:ligatures w14:val="none"/>
        </w:rPr>
        <w:t>=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 </w:t>
      </w:r>
      <w:proofErr w:type="spellStart"/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s.path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.join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 xml:space="preserve">, </w:t>
      </w:r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proofErr w:type="spellStart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final_checkpoint</w:t>
      </w:r>
      <w:proofErr w:type="spellEnd"/>
      <w:r w:rsidRPr="006211A7">
        <w:rPr>
          <w:rFonts w:ascii="Menlo" w:eastAsia="Times New Roman" w:hAnsi="Menlo" w:cs="Menlo"/>
          <w:color w:val="CE9178"/>
          <w:kern w:val="0"/>
          <w:sz w:val="18"/>
          <w:szCs w:val="18"/>
          <w14:ligatures w14:val="none"/>
        </w:rPr>
        <w:t>"</w:t>
      </w:r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2F65515C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sft_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er.model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.save_pretrained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</w:t>
      </w: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output_dir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)</w:t>
      </w:r>
    </w:p>
    <w:p w14:paraId="67384F3A" w14:textId="77777777" w:rsidR="006211A7" w:rsidRPr="006211A7" w:rsidRDefault="006211A7" w:rsidP="006211A7">
      <w:pPr>
        <w:shd w:val="clear" w:color="auto" w:fill="1F1F1F"/>
        <w:spacing w:after="0" w:line="270" w:lineRule="atLeast"/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</w:pPr>
      <w:proofErr w:type="spell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sft_</w:t>
      </w:r>
      <w:proofErr w:type="gramStart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trainer.push</w:t>
      </w:r>
      <w:proofErr w:type="gram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_to_hub</w:t>
      </w:r>
      <w:proofErr w:type="spellEnd"/>
      <w:r w:rsidRPr="006211A7">
        <w:rPr>
          <w:rFonts w:ascii="Menlo" w:eastAsia="Times New Roman" w:hAnsi="Menlo" w:cs="Menlo"/>
          <w:color w:val="CCCCCC"/>
          <w:kern w:val="0"/>
          <w:sz w:val="18"/>
          <w:szCs w:val="18"/>
          <w14:ligatures w14:val="none"/>
        </w:rPr>
        <w:t>()</w:t>
      </w:r>
    </w:p>
    <w:p w14:paraId="7848D0FF" w14:textId="77777777" w:rsidR="006211A7" w:rsidRDefault="006211A7" w:rsidP="00D3742E"/>
    <w:p w14:paraId="3BC5E910" w14:textId="77777777" w:rsidR="006211A7" w:rsidRPr="006211A7" w:rsidRDefault="006211A7" w:rsidP="00D3742E"/>
    <w:p w14:paraId="745FB37C" w14:textId="77777777" w:rsidR="00D3742E" w:rsidRPr="00D3742E" w:rsidRDefault="00D3742E"/>
    <w:sectPr w:rsidR="00D3742E" w:rsidRPr="00D37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Menlo">
    <w:altName w:val="Arial"/>
    <w:charset w:val="00"/>
    <w:family w:val="modern"/>
    <w:pitch w:val="fixed"/>
    <w:sig w:usb0="E60022FF" w:usb1="D200F9FB" w:usb2="02000028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42E"/>
    <w:rsid w:val="002B3F4C"/>
    <w:rsid w:val="00361377"/>
    <w:rsid w:val="004144D4"/>
    <w:rsid w:val="004B5FEB"/>
    <w:rsid w:val="0054289A"/>
    <w:rsid w:val="006211A7"/>
    <w:rsid w:val="006E5496"/>
    <w:rsid w:val="008E5232"/>
    <w:rsid w:val="00A2114A"/>
    <w:rsid w:val="00A90BCD"/>
    <w:rsid w:val="00AA653B"/>
    <w:rsid w:val="00B670E9"/>
    <w:rsid w:val="00C66C3A"/>
    <w:rsid w:val="00D3742E"/>
    <w:rsid w:val="00D442FB"/>
    <w:rsid w:val="00DD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A48A9"/>
  <w15:chartTrackingRefBased/>
  <w15:docId w15:val="{B185FD7A-45AF-EC4B-BD7A-450B09751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74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4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4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4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4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4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4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4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4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4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4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4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4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4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4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4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4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4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4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4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4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74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4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74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4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74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4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4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4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7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6</Pages>
  <Words>1051</Words>
  <Characters>5993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ge, Thomas R</dc:creator>
  <cp:keywords/>
  <dc:description/>
  <cp:lastModifiedBy>Kashish Bajaj</cp:lastModifiedBy>
  <cp:revision>20</cp:revision>
  <dcterms:created xsi:type="dcterms:W3CDTF">2025-07-31T16:45:00Z</dcterms:created>
  <dcterms:modified xsi:type="dcterms:W3CDTF">2025-08-27T10:06:00Z</dcterms:modified>
</cp:coreProperties>
</file>